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98B5C3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 xml:space="preserve"> | Genotypes of the aminoglycosides resistance genes predicted in th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Providencia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shd w:val="clear" w:color="auto" w:fill="FFFFFF"/>
          <w:lang w:val="en-US" w:eastAsia="zh-CN"/>
        </w:rPr>
        <w:t>sp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TYF-12 genome.</w:t>
      </w:r>
    </w:p>
    <w:p w14:paraId="7E3EF88F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233"/>
        <w:gridCol w:w="1333"/>
        <w:gridCol w:w="1313"/>
        <w:gridCol w:w="1574"/>
        <w:gridCol w:w="1324"/>
      </w:tblGrid>
      <w:tr w14:paraId="2873A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49F3D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ntimicrobials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7534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adA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D2776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ac(3)-IVa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30367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ph(4)-Ia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EF3A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ac(6')-Ib-cr6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AFD80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ph(3')-Ia</w:t>
            </w:r>
          </w:p>
        </w:tc>
      </w:tr>
      <w:tr w14:paraId="76B8C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CB1B35C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ectinomycin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B6B6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7F5BD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5C6B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2FC1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6C76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3B4A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682EA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tami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A5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8E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3A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0C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3E6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ED81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959250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bramy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5D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49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A86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50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75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1A54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A21B75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eptomy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CE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EF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69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31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52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</w:tr>
      <w:tr w14:paraId="70878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44433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anamy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41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25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B0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D4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1F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2CFCF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4F154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omomy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050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F7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E02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A9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7F9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</w:tr>
      <w:tr w14:paraId="59465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582F84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omy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211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C7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B0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A3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13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</w:tr>
      <w:tr w14:paraId="05027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B0C100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somi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F45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C5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57F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9F6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D5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4D525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25BDA2">
            <w:pPr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Amika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7D0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EAD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13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D0B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53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063E3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F0A49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tilmi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19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686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C6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9F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03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C58D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E46D0B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ibostamyc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7F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3A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C2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41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1E4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</w:tr>
      <w:tr w14:paraId="6CBAF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4D0D6D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gromycin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CA98B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E0DF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8B840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3EF80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8D81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</w:tbl>
    <w:p w14:paraId="38772C2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+ Positive drug resistance.</w:t>
      </w:r>
    </w:p>
    <w:p w14:paraId="47F7825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mNzJlNjA4ODM5OTgxN2MwNTVhMjI0NTZhNDdlYTMifQ=="/>
  </w:docVars>
  <w:rsids>
    <w:rsidRoot w:val="00000000"/>
    <w:rsid w:val="0D533752"/>
    <w:rsid w:val="18A468A1"/>
    <w:rsid w:val="1F9A79B0"/>
    <w:rsid w:val="431E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15</Characters>
  <Lines>0</Lines>
  <Paragraphs>0</Paragraphs>
  <TotalTime>0</TotalTime>
  <ScaleCrop>false</ScaleCrop>
  <LinksUpToDate>false</LinksUpToDate>
  <CharactersWithSpaces>333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6:41:00Z</dcterms:created>
  <dc:creator>LENOVO</dc:creator>
  <cp:lastModifiedBy>炎</cp:lastModifiedBy>
  <dcterms:modified xsi:type="dcterms:W3CDTF">2024-10-21T13:1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39FB4ECDA59E439D9A7DE03CF1D16C82_12</vt:lpwstr>
  </property>
</Properties>
</file>